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BB154" w14:textId="77777777" w:rsidR="00B859A8" w:rsidRPr="00C83DB0" w:rsidRDefault="00B859A8" w:rsidP="00C83DB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83DB0">
        <w:rPr>
          <w:rFonts w:ascii="Times New Roman" w:hAnsi="Times New Roman" w:cs="Times New Roman"/>
          <w:b/>
          <w:bCs/>
          <w:sz w:val="24"/>
          <w:szCs w:val="24"/>
        </w:rPr>
        <w:t>Supplementary Table 1. Recommendations questionnair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293"/>
        <w:gridCol w:w="1797"/>
        <w:gridCol w:w="1858"/>
      </w:tblGrid>
      <w:tr w:rsidR="00B859A8" w:rsidRPr="00C83DB0" w14:paraId="2DABAC72" w14:textId="77777777" w:rsidTr="00C83DB0">
        <w:tc>
          <w:tcPr>
            <w:tcW w:w="3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EB9AF" w14:textId="77777777" w:rsidR="00B859A8" w:rsidRPr="00233B6E" w:rsidRDefault="00B859A8" w:rsidP="00C83DB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3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mmendations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64411" w14:textId="77777777" w:rsidR="00B859A8" w:rsidRPr="00C83DB0" w:rsidRDefault="00B859A8" w:rsidP="00C83DB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D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E23AF" w14:textId="77777777" w:rsidR="00B859A8" w:rsidRPr="00C83DB0" w:rsidRDefault="00B859A8" w:rsidP="00C83DB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D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</w:tr>
      <w:tr w:rsidR="00B859A8" w:rsidRPr="00C83DB0" w14:paraId="1EF4B1A4" w14:textId="77777777" w:rsidTr="00C83DB0">
        <w:tc>
          <w:tcPr>
            <w:tcW w:w="3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349E9" w14:textId="77777777" w:rsidR="00B859A8" w:rsidRPr="00233B6E" w:rsidRDefault="00B859A8" w:rsidP="00C83D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3B6E">
              <w:rPr>
                <w:rFonts w:ascii="Times New Roman" w:hAnsi="Times New Roman" w:cs="Times New Roman"/>
                <w:sz w:val="24"/>
                <w:szCs w:val="24"/>
              </w:rPr>
              <w:t xml:space="preserve">CLL/SLL recommendation 1: BTK inhibitors are recommended in patients with CLL/SLL regardless of age, fitness, del (17p) and/or TP53 </w:t>
            </w:r>
            <w:r w:rsidR="00C83DB0" w:rsidRPr="00233B6E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  <w:r w:rsidR="00C83DB0" w:rsidRPr="00233B6E" w:rsidDel="0086198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3B6E">
              <w:rPr>
                <w:rFonts w:ascii="Times New Roman" w:hAnsi="Times New Roman" w:cs="Times New Roman"/>
                <w:sz w:val="24"/>
                <w:szCs w:val="24"/>
              </w:rPr>
              <w:t xml:space="preserve"> IGHV mutational status, and therapeutic settings (frontline or salvage) (Category 1).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</w:rPr>
            <w:id w:val="6596586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4F3747D6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id w:val="13029637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6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16CBAE91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B859A8" w:rsidRPr="00C83DB0" w14:paraId="3D9171F5" w14:textId="77777777" w:rsidTr="00C83DB0">
        <w:tc>
          <w:tcPr>
            <w:tcW w:w="3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FA690" w14:textId="77777777" w:rsidR="00B859A8" w:rsidRPr="00233B6E" w:rsidRDefault="00B859A8" w:rsidP="00C83D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3B6E">
              <w:rPr>
                <w:rFonts w:ascii="Times New Roman" w:hAnsi="Times New Roman" w:cs="Times New Roman"/>
                <w:sz w:val="24"/>
                <w:szCs w:val="24"/>
              </w:rPr>
              <w:t>CLL/SLL recommendation 2: Despite no apparent impact on decision-making for BTK inhibitor utility, tests for common prognosis biomarkers, such as del (17p) and/or TP53 mutation and IGHV mutational status, are still recommended for both scientific interests and long-term therapeutic planning after BTK inhibitor failure (Category 2A).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</w:rPr>
            <w:id w:val="-1062039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06B5AED1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id w:val="-18856297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6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03004CDD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B859A8" w:rsidRPr="00C83DB0" w14:paraId="7AB878FE" w14:textId="77777777" w:rsidTr="00C83DB0">
        <w:tc>
          <w:tcPr>
            <w:tcW w:w="3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D9C46" w14:textId="77777777" w:rsidR="00B859A8" w:rsidRPr="00233B6E" w:rsidRDefault="00B859A8" w:rsidP="00C83D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3B6E">
              <w:rPr>
                <w:rFonts w:ascii="Times New Roman" w:hAnsi="Times New Roman" w:cs="Times New Roman"/>
                <w:sz w:val="24"/>
                <w:szCs w:val="24"/>
              </w:rPr>
              <w:t xml:space="preserve">CLL/SLL recommendation 3: Acalabrutinib and </w:t>
            </w:r>
            <w:proofErr w:type="spellStart"/>
            <w:r w:rsidRPr="00233B6E">
              <w:rPr>
                <w:rFonts w:ascii="Times New Roman" w:hAnsi="Times New Roman" w:cs="Times New Roman"/>
                <w:sz w:val="24"/>
                <w:szCs w:val="24"/>
              </w:rPr>
              <w:t>zanubrutinib</w:t>
            </w:r>
            <w:proofErr w:type="spellEnd"/>
            <w:r w:rsidRPr="00233B6E">
              <w:rPr>
                <w:rFonts w:ascii="Times New Roman" w:hAnsi="Times New Roman" w:cs="Times New Roman"/>
                <w:sz w:val="24"/>
                <w:szCs w:val="24"/>
              </w:rPr>
              <w:t xml:space="preserve"> have a more </w:t>
            </w:r>
            <w:proofErr w:type="spellStart"/>
            <w:r w:rsidRPr="00233B6E">
              <w:rPr>
                <w:rFonts w:ascii="Times New Roman" w:hAnsi="Times New Roman" w:cs="Times New Roman"/>
                <w:sz w:val="24"/>
                <w:szCs w:val="24"/>
              </w:rPr>
              <w:t>favorable</w:t>
            </w:r>
            <w:proofErr w:type="spellEnd"/>
            <w:r w:rsidRPr="00233B6E">
              <w:rPr>
                <w:rFonts w:ascii="Times New Roman" w:hAnsi="Times New Roman" w:cs="Times New Roman"/>
                <w:sz w:val="24"/>
                <w:szCs w:val="24"/>
              </w:rPr>
              <w:t xml:space="preserve"> safety profile than ibrutinib, especially in terms of cardiovascular events. Based on the head-head comparison studies results, </w:t>
            </w:r>
            <w:proofErr w:type="spellStart"/>
            <w:r w:rsidRPr="00233B6E">
              <w:rPr>
                <w:rFonts w:ascii="Times New Roman" w:hAnsi="Times New Roman" w:cs="Times New Roman"/>
                <w:sz w:val="24"/>
                <w:szCs w:val="24"/>
              </w:rPr>
              <w:t>zanubrutinib</w:t>
            </w:r>
            <w:proofErr w:type="spellEnd"/>
            <w:r w:rsidRPr="00233B6E">
              <w:rPr>
                <w:rFonts w:ascii="Times New Roman" w:hAnsi="Times New Roman" w:cs="Times New Roman"/>
                <w:sz w:val="24"/>
                <w:szCs w:val="24"/>
              </w:rPr>
              <w:t xml:space="preserve"> could be recommended as the most preferred treatment regimen for patients with CLL/SLL (Category 1).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</w:rPr>
            <w:id w:val="641535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5DF0F2DC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id w:val="-13973518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6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7FA1BC0F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B859A8" w:rsidRPr="00C83DB0" w14:paraId="03FC1275" w14:textId="77777777" w:rsidTr="00C83DB0">
        <w:tc>
          <w:tcPr>
            <w:tcW w:w="3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697B2" w14:textId="77777777" w:rsidR="00B859A8" w:rsidRPr="00233B6E" w:rsidRDefault="00B859A8" w:rsidP="00C83D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3B6E">
              <w:rPr>
                <w:rFonts w:ascii="Times New Roman" w:hAnsi="Times New Roman" w:cs="Times New Roman"/>
                <w:sz w:val="24"/>
                <w:szCs w:val="24"/>
              </w:rPr>
              <w:t>MCL recommendation 1: BTK inhibitors combined with chemoimmunotherapy are recommended in MCL patients aged ≥ 65 years or frail patients. (Category 2B)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</w:rPr>
            <w:id w:val="-4877193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21F63F0A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id w:val="-8125605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6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7EDD1F06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B859A8" w:rsidRPr="00C83DB0" w14:paraId="7A2366FE" w14:textId="77777777" w:rsidTr="00C83DB0">
        <w:tc>
          <w:tcPr>
            <w:tcW w:w="3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CCDEB" w14:textId="77777777" w:rsidR="00B859A8" w:rsidRPr="00233B6E" w:rsidRDefault="00B859A8" w:rsidP="00C83D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3B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CL recommendation 2: BTK inhibitors are recommended for both suitable and unsuitable ASCT candidates during induction and as maintenance therapy (Category 2B).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</w:rPr>
            <w:id w:val="20121765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1B54B226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id w:val="-10489200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6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1B43265C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B859A8" w:rsidRPr="00C83DB0" w14:paraId="0DE8E3BD" w14:textId="77777777" w:rsidTr="00C83DB0">
        <w:tc>
          <w:tcPr>
            <w:tcW w:w="3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31ABB" w14:textId="77777777" w:rsidR="00B859A8" w:rsidRPr="00233B6E" w:rsidRDefault="00B859A8" w:rsidP="00C83D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3B6E">
              <w:rPr>
                <w:rFonts w:ascii="Times New Roman" w:hAnsi="Times New Roman" w:cs="Times New Roman"/>
                <w:sz w:val="24"/>
                <w:szCs w:val="24"/>
              </w:rPr>
              <w:t>MCL recommendation 3: BTK inhibitors are the preferred treatment choice for patients with R/R MCL (Category 2A) and are recommended to start BTK inhibitors treatment as early as possible for better outcomes (Category 2A).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</w:rPr>
            <w:id w:val="-2007843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32954689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id w:val="6286699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6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23BFBE01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B859A8" w:rsidRPr="00C83DB0" w14:paraId="148E4D6A" w14:textId="77777777" w:rsidTr="00C83DB0">
        <w:tc>
          <w:tcPr>
            <w:tcW w:w="3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5860E" w14:textId="77777777" w:rsidR="00B859A8" w:rsidRPr="00233B6E" w:rsidRDefault="00B859A8" w:rsidP="00C83D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3B6E">
              <w:rPr>
                <w:rFonts w:ascii="Times New Roman" w:hAnsi="Times New Roman" w:cs="Times New Roman"/>
                <w:sz w:val="24"/>
                <w:szCs w:val="24"/>
              </w:rPr>
              <w:t>MCL recommendation 4: Acalabrutinib and </w:t>
            </w:r>
            <w:proofErr w:type="spellStart"/>
            <w:r w:rsidRPr="00233B6E">
              <w:rPr>
                <w:rFonts w:ascii="Times New Roman" w:hAnsi="Times New Roman" w:cs="Times New Roman"/>
                <w:sz w:val="24"/>
                <w:szCs w:val="24"/>
              </w:rPr>
              <w:t>zanubrutinib</w:t>
            </w:r>
            <w:proofErr w:type="spellEnd"/>
            <w:r w:rsidRPr="00233B6E">
              <w:rPr>
                <w:rFonts w:ascii="Times New Roman" w:hAnsi="Times New Roman" w:cs="Times New Roman"/>
                <w:sz w:val="24"/>
                <w:szCs w:val="24"/>
              </w:rPr>
              <w:t xml:space="preserve"> have a more </w:t>
            </w:r>
            <w:proofErr w:type="spellStart"/>
            <w:r w:rsidRPr="00233B6E">
              <w:rPr>
                <w:rFonts w:ascii="Times New Roman" w:hAnsi="Times New Roman" w:cs="Times New Roman"/>
                <w:sz w:val="24"/>
                <w:szCs w:val="24"/>
              </w:rPr>
              <w:t>favorable</w:t>
            </w:r>
            <w:proofErr w:type="spellEnd"/>
            <w:r w:rsidRPr="00233B6E">
              <w:rPr>
                <w:rFonts w:ascii="Times New Roman" w:hAnsi="Times New Roman" w:cs="Times New Roman"/>
                <w:sz w:val="24"/>
                <w:szCs w:val="24"/>
              </w:rPr>
              <w:t xml:space="preserve"> safety profile than ibrutinib, especially in terms of cardiovascular events. Based on the head-head to comparison studies results, </w:t>
            </w:r>
            <w:proofErr w:type="spellStart"/>
            <w:r w:rsidRPr="00233B6E">
              <w:rPr>
                <w:rFonts w:ascii="Times New Roman" w:hAnsi="Times New Roman" w:cs="Times New Roman"/>
                <w:sz w:val="24"/>
                <w:szCs w:val="24"/>
              </w:rPr>
              <w:t>zanubrutinib</w:t>
            </w:r>
            <w:proofErr w:type="spellEnd"/>
            <w:r w:rsidRPr="00233B6E">
              <w:rPr>
                <w:rFonts w:ascii="Times New Roman" w:hAnsi="Times New Roman" w:cs="Times New Roman"/>
                <w:sz w:val="24"/>
                <w:szCs w:val="24"/>
              </w:rPr>
              <w:t> is recommended as the most preferred treatment regimen for patients with MCL (Category 2B).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</w:rPr>
            <w:id w:val="-6047317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49A489FF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id w:val="-18254985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6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484EDD58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B859A8" w:rsidRPr="00C83DB0" w14:paraId="77FAA020" w14:textId="77777777" w:rsidTr="00C83DB0">
        <w:tc>
          <w:tcPr>
            <w:tcW w:w="3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CAA2F" w14:textId="77777777" w:rsidR="00B859A8" w:rsidRPr="00233B6E" w:rsidRDefault="00B859A8" w:rsidP="00C83D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3B6E">
              <w:rPr>
                <w:rFonts w:ascii="Times New Roman" w:hAnsi="Times New Roman" w:cs="Times New Roman"/>
                <w:sz w:val="24"/>
                <w:szCs w:val="24"/>
              </w:rPr>
              <w:t>DLBCL recommendation 1: BTK inhibitors are recommended as an optional treatment regimen in non-GCB DLBCL patients. (Category 2B)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</w:rPr>
            <w:id w:val="9010242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5C599C46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id w:val="4656365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6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74CD030B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B859A8" w:rsidRPr="00C83DB0" w14:paraId="63D49941" w14:textId="77777777" w:rsidTr="00C83DB0">
        <w:tc>
          <w:tcPr>
            <w:tcW w:w="3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DD173" w14:textId="77777777" w:rsidR="00B859A8" w:rsidRPr="00233B6E" w:rsidRDefault="00B859A8" w:rsidP="00C83D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3B6E">
              <w:rPr>
                <w:rFonts w:ascii="Times New Roman" w:hAnsi="Times New Roman" w:cs="Times New Roman"/>
                <w:sz w:val="24"/>
                <w:szCs w:val="24"/>
              </w:rPr>
              <w:t xml:space="preserve">DLBCL recommendation 2: BTK inhibitors are recommended as an optional treatment regimen in DLBCL </w:t>
            </w:r>
            <w:r w:rsidR="00C83DB0" w:rsidRPr="00233B6E">
              <w:rPr>
                <w:rFonts w:ascii="Times New Roman" w:hAnsi="Times New Roman" w:cs="Times New Roman"/>
                <w:sz w:val="24"/>
                <w:szCs w:val="24"/>
              </w:rPr>
              <w:t>patients with</w:t>
            </w:r>
            <w:r w:rsidRPr="00233B6E">
              <w:rPr>
                <w:rFonts w:ascii="Times New Roman" w:hAnsi="Times New Roman" w:cs="Times New Roman"/>
                <w:sz w:val="24"/>
                <w:szCs w:val="24"/>
              </w:rPr>
              <w:t xml:space="preserve"> specific subtypes (correlation of BCL2/MYC expression, CD79B/MYD88 mutation) (Category 2A).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</w:rPr>
            <w:id w:val="13257836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2CB92349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id w:val="5067980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6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558B80AF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B859A8" w:rsidRPr="00C83DB0" w14:paraId="3F74CCE4" w14:textId="77777777" w:rsidTr="00C83DB0">
        <w:tc>
          <w:tcPr>
            <w:tcW w:w="3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85117" w14:textId="77777777" w:rsidR="00B859A8" w:rsidRPr="00233B6E" w:rsidRDefault="00B859A8" w:rsidP="00C83D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3B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LBCL recommendation 3: For patients with poor response or unfit (elderly or frail) for standard chemotherapy (i.e., R-CHOP), BTK inhibitors with less chemotherapy (i.e., R-</w:t>
            </w:r>
            <w:proofErr w:type="spellStart"/>
            <w:r w:rsidRPr="00233B6E">
              <w:rPr>
                <w:rFonts w:ascii="Times New Roman" w:hAnsi="Times New Roman" w:cs="Times New Roman"/>
                <w:sz w:val="24"/>
                <w:szCs w:val="24"/>
              </w:rPr>
              <w:t>miniCHOP</w:t>
            </w:r>
            <w:proofErr w:type="spellEnd"/>
            <w:r w:rsidRPr="00233B6E">
              <w:rPr>
                <w:rFonts w:ascii="Times New Roman" w:hAnsi="Times New Roman" w:cs="Times New Roman"/>
                <w:sz w:val="24"/>
                <w:szCs w:val="24"/>
              </w:rPr>
              <w:t>) or chemo-free regimen (BTK inhibitors with rituximab and/or lenalidomide) could be suggested (Category 2B).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</w:rPr>
            <w:id w:val="-21000166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501BD092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id w:val="-5708831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6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561D5C8F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B859A8" w:rsidRPr="00C83DB0" w14:paraId="5DAB3139" w14:textId="77777777" w:rsidTr="00C83DB0">
        <w:tc>
          <w:tcPr>
            <w:tcW w:w="3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512BA" w14:textId="77777777" w:rsidR="00B859A8" w:rsidRPr="00233B6E" w:rsidRDefault="00B859A8" w:rsidP="00C83D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3B6E">
              <w:rPr>
                <w:rFonts w:ascii="Times New Roman" w:hAnsi="Times New Roman" w:cs="Times New Roman"/>
                <w:sz w:val="24"/>
                <w:szCs w:val="24"/>
              </w:rPr>
              <w:t>CNSL recommendation 1: It is recommended that CNSL patients be treated with BTK inhibitor-based regimens, either alone or in combination with chemotherapy, as a treatment approach for induction/re-induction and maintenance therapy in both TN and R/R patients (Category 2B).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</w:rPr>
            <w:id w:val="5165069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350C69D9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id w:val="10170535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6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38458279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B859A8" w:rsidRPr="00C83DB0" w14:paraId="26ECFCBD" w14:textId="77777777" w:rsidTr="00C83DB0">
        <w:tc>
          <w:tcPr>
            <w:tcW w:w="3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C4CAC" w14:textId="77777777" w:rsidR="00B859A8" w:rsidRPr="00233B6E" w:rsidRDefault="00B859A8" w:rsidP="00C83D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3B6E">
              <w:rPr>
                <w:rFonts w:ascii="Times New Roman" w:hAnsi="Times New Roman" w:cs="Times New Roman"/>
                <w:sz w:val="24"/>
                <w:szCs w:val="24"/>
              </w:rPr>
              <w:t>WM recommendation 1: BTK inhibitors as a monotherapy or in combination with rituximab are recommended for the treatment of WM (Category 1).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</w:rPr>
            <w:id w:val="8413636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20662AB8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id w:val="15261285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6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0A818C38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B859A8" w:rsidRPr="00C83DB0" w14:paraId="65E4F80D" w14:textId="77777777" w:rsidTr="00C83DB0">
        <w:tc>
          <w:tcPr>
            <w:tcW w:w="3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8A192" w14:textId="77777777" w:rsidR="00B859A8" w:rsidRPr="00233B6E" w:rsidRDefault="00B859A8" w:rsidP="00C83D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3B6E">
              <w:rPr>
                <w:rFonts w:ascii="Times New Roman" w:hAnsi="Times New Roman" w:cs="Times New Roman"/>
                <w:sz w:val="24"/>
                <w:szCs w:val="24"/>
              </w:rPr>
              <w:t>WM recommendation 2: Zanubrutinib is one of the treatment options for the treatment of patients with MYD88WT (Category 2A).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</w:rPr>
            <w:id w:val="17297203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1C4B3FC0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id w:val="-4325850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6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0DD956D6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B859A8" w:rsidRPr="00C83DB0" w14:paraId="5BFA1D6F" w14:textId="77777777" w:rsidTr="00C83DB0">
        <w:tc>
          <w:tcPr>
            <w:tcW w:w="3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D004A" w14:textId="77777777" w:rsidR="00B859A8" w:rsidRPr="00233B6E" w:rsidRDefault="00B859A8" w:rsidP="00C83D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3B6E">
              <w:rPr>
                <w:rFonts w:ascii="Times New Roman" w:hAnsi="Times New Roman" w:cs="Times New Roman"/>
                <w:sz w:val="24"/>
                <w:szCs w:val="24"/>
              </w:rPr>
              <w:t>WM recommendation 3: Zanubrutinib is the preferred treatment option for patients with CXCR4 mutation (Category 1).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</w:rPr>
            <w:id w:val="8959375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39D0CA22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id w:val="18558359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6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19E75D7C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B859A8" w:rsidRPr="00C83DB0" w14:paraId="762F4AC3" w14:textId="77777777" w:rsidTr="00C83DB0">
        <w:tc>
          <w:tcPr>
            <w:tcW w:w="3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81ECA" w14:textId="77777777" w:rsidR="00B859A8" w:rsidRPr="00233B6E" w:rsidRDefault="00B859A8" w:rsidP="00C83D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3B6E">
              <w:rPr>
                <w:rFonts w:ascii="Times New Roman" w:hAnsi="Times New Roman" w:cs="Times New Roman"/>
                <w:sz w:val="24"/>
                <w:szCs w:val="24"/>
              </w:rPr>
              <w:t>WM recommendation 4: Zanubrutinib is recommended as the preferred treatment regimen rather than ibrutinib considering the balance of efficacy and safety, especially for CV events in a head-to-head study (Category 1).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</w:rPr>
            <w:id w:val="16031461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5AD201B3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id w:val="-4779962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6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45981375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B859A8" w:rsidRPr="00C83DB0" w14:paraId="26A7FD72" w14:textId="77777777" w:rsidTr="00C83DB0">
        <w:tc>
          <w:tcPr>
            <w:tcW w:w="3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42430" w14:textId="77777777" w:rsidR="00B859A8" w:rsidRPr="00233B6E" w:rsidRDefault="00B859A8" w:rsidP="00C83D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3B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ZL recommendation 1: BTK inhibitor is recommended as one of the treatment options for patients with R/R MZL (Category 2A).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</w:rPr>
            <w:id w:val="-1218479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29FCF6F7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id w:val="12870082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6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689B3E0A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B859A8" w:rsidRPr="00C83DB0" w14:paraId="193BF315" w14:textId="77777777" w:rsidTr="00C83DB0">
        <w:tc>
          <w:tcPr>
            <w:tcW w:w="3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2C2E7" w14:textId="77777777" w:rsidR="00B859A8" w:rsidRPr="00233B6E" w:rsidRDefault="00B859A8" w:rsidP="00C83D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3B6E">
              <w:rPr>
                <w:rFonts w:ascii="Times New Roman" w:hAnsi="Times New Roman" w:cs="Times New Roman"/>
                <w:sz w:val="24"/>
                <w:szCs w:val="24"/>
              </w:rPr>
              <w:t xml:space="preserve">MZL recommendation 2: Zanubrutinib is highly recommended considering a better safety profile than first ibrutinib, especially in terms of cardiovascular events (Category 1).  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</w:rPr>
            <w:id w:val="-10700377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05EBCC26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id w:val="20421598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6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42037212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B859A8" w:rsidRPr="00C83DB0" w14:paraId="4B6476A7" w14:textId="77777777" w:rsidTr="00C83DB0">
        <w:tc>
          <w:tcPr>
            <w:tcW w:w="3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93E9A" w14:textId="77777777" w:rsidR="00B859A8" w:rsidRPr="00233B6E" w:rsidRDefault="00B859A8" w:rsidP="00C83D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3B6E">
              <w:rPr>
                <w:rFonts w:ascii="Times New Roman" w:hAnsi="Times New Roman" w:cs="Times New Roman"/>
                <w:sz w:val="24"/>
                <w:szCs w:val="24"/>
              </w:rPr>
              <w:t xml:space="preserve">FL recommendation 1: Zanubrutinib with </w:t>
            </w:r>
            <w:proofErr w:type="spellStart"/>
            <w:r w:rsidRPr="00233B6E">
              <w:rPr>
                <w:rFonts w:ascii="Times New Roman" w:hAnsi="Times New Roman" w:cs="Times New Roman"/>
                <w:sz w:val="24"/>
                <w:szCs w:val="24"/>
              </w:rPr>
              <w:t>obinutuzumab</w:t>
            </w:r>
            <w:proofErr w:type="spellEnd"/>
            <w:r w:rsidRPr="00233B6E">
              <w:rPr>
                <w:rFonts w:ascii="Times New Roman" w:hAnsi="Times New Roman" w:cs="Times New Roman"/>
                <w:sz w:val="24"/>
                <w:szCs w:val="24"/>
              </w:rPr>
              <w:t xml:space="preserve"> is recommended as one of the treatment options for the treatment of patients with R/R FL (Category 2B).  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</w:rPr>
            <w:id w:val="9600006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4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2E1368D9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id w:val="6295900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66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hideMark/>
              </w:tcPr>
              <w:p w14:paraId="39AA0A93" w14:textId="77777777" w:rsidR="00B859A8" w:rsidRPr="00C83DB0" w:rsidRDefault="00B859A8" w:rsidP="00C83DB0">
                <w:pPr>
                  <w:spacing w:line="48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83DB0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p>
            </w:tc>
          </w:sdtContent>
        </w:sdt>
      </w:tr>
    </w:tbl>
    <w:p w14:paraId="6828C8EB" w14:textId="77777777" w:rsidR="00B859A8" w:rsidRPr="00C83DB0" w:rsidRDefault="00B859A8" w:rsidP="00C83D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B199BF" w14:textId="77777777" w:rsidR="00C93739" w:rsidRPr="00C83DB0" w:rsidRDefault="00C93739" w:rsidP="00233B6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C93739" w:rsidRPr="00C83DB0" w:rsidSect="00C83DB0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8F026" w14:textId="77777777" w:rsidR="00C54C80" w:rsidRDefault="00C54C80">
      <w:pPr>
        <w:spacing w:after="0" w:line="240" w:lineRule="auto"/>
      </w:pPr>
      <w:r>
        <w:separator/>
      </w:r>
    </w:p>
  </w:endnote>
  <w:endnote w:type="continuationSeparator" w:id="0">
    <w:p w14:paraId="34B6383B" w14:textId="77777777" w:rsidR="00C54C80" w:rsidRDefault="00C54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9011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641054" w14:textId="77777777" w:rsidR="005D372B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D3151E" w14:textId="77777777" w:rsidR="003F382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CE027" w14:textId="77777777" w:rsidR="00C54C80" w:rsidRDefault="00C54C80">
      <w:pPr>
        <w:spacing w:after="0" w:line="240" w:lineRule="auto"/>
      </w:pPr>
      <w:r>
        <w:separator/>
      </w:r>
    </w:p>
  </w:footnote>
  <w:footnote w:type="continuationSeparator" w:id="0">
    <w:p w14:paraId="7E029EF8" w14:textId="77777777" w:rsidR="00C54C80" w:rsidRDefault="00C54C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9A8"/>
    <w:rsid w:val="00233B6E"/>
    <w:rsid w:val="00824C22"/>
    <w:rsid w:val="008C1658"/>
    <w:rsid w:val="009F53D5"/>
    <w:rsid w:val="00B859A8"/>
    <w:rsid w:val="00C54C80"/>
    <w:rsid w:val="00C83DB0"/>
    <w:rsid w:val="00C93739"/>
    <w:rsid w:val="00EC60DF"/>
    <w:rsid w:val="00F0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B0A16"/>
  <w15:chartTrackingRefBased/>
  <w15:docId w15:val="{E0F6B114-3DFF-43E1-AD64-ADC6E1DA1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9A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859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9A8"/>
    <w:rPr>
      <w:rFonts w:eastAsiaTheme="minorEastAsia"/>
    </w:rPr>
  </w:style>
  <w:style w:type="table" w:styleId="TableGrid">
    <w:name w:val="Table Grid"/>
    <w:basedOn w:val="TableNormal"/>
    <w:uiPriority w:val="39"/>
    <w:rsid w:val="00B859A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y Garg</dc:creator>
  <cp:keywords/>
  <dc:description/>
  <cp:lastModifiedBy>Sunita Rana</cp:lastModifiedBy>
  <cp:revision>4</cp:revision>
  <dcterms:created xsi:type="dcterms:W3CDTF">2023-05-17T13:02:00Z</dcterms:created>
  <dcterms:modified xsi:type="dcterms:W3CDTF">2023-05-19T05:46:00Z</dcterms:modified>
</cp:coreProperties>
</file>